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143AB" w:rsidTr="00FA7D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43AB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er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pper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C143AB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W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C143AB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_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C143AB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_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W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C143AB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ist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_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C143AB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ist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_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W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C143AB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ist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_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_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43AB" w:rsidRDefault="00C143A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</w:tbl>
    <w:p w:rsidR="00C143AB" w:rsidRDefault="00C143AB" w:rsidP="00C143AB"/>
    <w:p w:rsidR="00C143AB" w:rsidRDefault="00C143AB" w:rsidP="00C143AB">
      <w:bookmarkStart w:id="0" w:name="_GoBack"/>
      <w:bookmarkEnd w:id="0"/>
      <w:r>
        <w:t xml:space="preserve">Supplemental Table 5.  </w:t>
      </w:r>
      <w:proofErr w:type="gramStart"/>
      <w:r>
        <w:t>Correlations between phenotypic traits.</w:t>
      </w:r>
      <w:proofErr w:type="gramEnd"/>
    </w:p>
    <w:p w:rsidR="0076540C" w:rsidRDefault="0076540C"/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3AB"/>
    <w:rsid w:val="00097E81"/>
    <w:rsid w:val="0076540C"/>
    <w:rsid w:val="00C1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Macintosh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07:00Z</dcterms:created>
  <dcterms:modified xsi:type="dcterms:W3CDTF">2015-03-12T01:08:00Z</dcterms:modified>
</cp:coreProperties>
</file>